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39A075">
      <w:pPr>
        <w:pStyle w:val="2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Supplementary Table 1. Missing data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for key clinical, laboratory, and echocardiographic variables (n=749)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5"/>
        <w:gridCol w:w="2423"/>
        <w:gridCol w:w="1940"/>
        <w:gridCol w:w="1988"/>
      </w:tblGrid>
      <w:tr w14:paraId="65675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6129A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CFAF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umber of patients with available data (n)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7BBA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umber of missing values (n)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0574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portion of missing (%)</w:t>
            </w:r>
          </w:p>
        </w:tc>
      </w:tr>
      <w:tr w14:paraId="6E649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FDE4C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emographic and clinical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EA9161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1127E2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D4F9DB1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6585D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1B67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5F49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25FA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F8626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7B8B0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3813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506C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F3EF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36D50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41E0E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D688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933C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F589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1628F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6B48F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DFCFB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eatment duration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2485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EBB7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6E15F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0A0AC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0621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use of kidney failure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1204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E03E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F0BD4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0FE0B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399E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Vascular access type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7770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EBB2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B2A0B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7E7D7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C48A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ystolic blood pressure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E244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18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DE75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A134C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.1</w:t>
            </w:r>
          </w:p>
        </w:tc>
      </w:tr>
      <w:tr w14:paraId="08C98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E4135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aboratory parameters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BCD9C3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6F1BFA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A8C9B0C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F4E9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DD22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erum albumin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B8EF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06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7862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A5E5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7</w:t>
            </w:r>
          </w:p>
        </w:tc>
      </w:tr>
      <w:tr w14:paraId="65705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6CB4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emoglobin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4674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11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7EF0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D56EB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.1</w:t>
            </w:r>
          </w:p>
        </w:tc>
      </w:tr>
      <w:tr w14:paraId="5C9FD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25C2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erum phosphate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1B94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97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76E1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DBA82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.9</w:t>
            </w:r>
          </w:p>
        </w:tc>
      </w:tr>
      <w:tr w14:paraId="02323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6664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-reactive protein (CRP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7DC8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5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A9A0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F93E5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.2</w:t>
            </w:r>
          </w:p>
        </w:tc>
      </w:tr>
      <w:tr w14:paraId="672D6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208D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erum creatinine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C6BF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293F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C15B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2</w:t>
            </w:r>
          </w:p>
        </w:tc>
      </w:tr>
      <w:tr w14:paraId="460A4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2548D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lood urea nitrogen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90A4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8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F9B9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B4B93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5</w:t>
            </w:r>
          </w:p>
        </w:tc>
      </w:tr>
      <w:tr w14:paraId="3AD57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8C5DA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chocardiographic parameters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1401CE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7A7C66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5405DC2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9F6E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9A34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AD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85C3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6E40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CE22E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2AED7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29DF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VEDD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D5EE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5530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D229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29564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AC7F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VESD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6A9C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9796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8504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6D716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7F7E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VD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D643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4246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C6F13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72398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20FA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PAD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17DC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9022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46E4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5207F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5F89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VEF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CBB7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A86F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9CA4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  <w:tr w14:paraId="05B51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CF4C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H probability group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BC03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9AAD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E25C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</w:t>
            </w:r>
          </w:p>
        </w:tc>
      </w:tr>
    </w:tbl>
    <w:p w14:paraId="1D080A19">
      <w:pPr>
        <w:pStyle w:val="2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LAD: Left Atrial Diameter; LVEDD: Left Ventricular End-Diastolic Diameter; LVESD: Left Ventricular End-Systolic Diameter; RVD: Right Ventricular Diameter; MPAD: Main Pulmonary Artery Diameter; LVEF: Left Ventricular Ejection Fraction; PH: Pulmonary Hypertension.</w:t>
      </w:r>
    </w:p>
    <w:p w14:paraId="4BCC4967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0D0D20"/>
    <w:rsid w:val="610D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2T09:09:00Z</dcterms:created>
  <dc:creator>worker</dc:creator>
  <cp:lastModifiedBy>worker</cp:lastModifiedBy>
  <dcterms:modified xsi:type="dcterms:W3CDTF">2026-06-02T09:1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D5FF94EB0E8400FA44B14FF12D9F0A9_11</vt:lpwstr>
  </property>
  <property fmtid="{D5CDD505-2E9C-101B-9397-08002B2CF9AE}" pid="4" name="KSOTemplateDocerSaveRecord">
    <vt:lpwstr>eyJoZGlkIjoiN2M0ZWQxYTRmNGFmY2RmZjc5OGU4YWRiMTQyNGYyODQiLCJ1c2VySWQiOiIyNjc0NTcyODEifQ==</vt:lpwstr>
  </property>
</Properties>
</file>